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ADFE1" w14:textId="146812C7" w:rsidR="00334A47" w:rsidRPr="00566235" w:rsidRDefault="00334A47" w:rsidP="00334A47">
      <w:pPr>
        <w:spacing w:before="240"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66235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231C8F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56623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C8586D">
        <w:rPr>
          <w:rFonts w:ascii="Times New Roman" w:eastAsia="Times New Roman" w:hAnsi="Times New Roman" w:cs="Times New Roman"/>
          <w:i/>
          <w:sz w:val="24"/>
          <w:szCs w:val="24"/>
        </w:rPr>
        <w:t>Survey B Clusters</w:t>
      </w:r>
      <w:r w:rsidR="00EF5CD3">
        <w:rPr>
          <w:rFonts w:ascii="Times New Roman" w:eastAsia="Times New Roman" w:hAnsi="Times New Roman" w:cs="Times New Roman"/>
          <w:i/>
          <w:sz w:val="24"/>
          <w:szCs w:val="24"/>
        </w:rPr>
        <w:t xml:space="preserve">: </w:t>
      </w:r>
      <w:r w:rsidRPr="00C8586D">
        <w:rPr>
          <w:rFonts w:ascii="Times New Roman" w:eastAsia="Times New Roman" w:hAnsi="Times New Roman" w:cs="Times New Roman"/>
          <w:i/>
          <w:sz w:val="24"/>
          <w:szCs w:val="24"/>
        </w:rPr>
        <w:t>k-mean Mean (SD) &amp; Utility Scores</w:t>
      </w:r>
    </w:p>
    <w:tbl>
      <w:tblPr>
        <w:tblW w:w="9276" w:type="dxa"/>
        <w:tblInd w:w="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49"/>
        <w:gridCol w:w="1376"/>
        <w:gridCol w:w="1732"/>
        <w:gridCol w:w="1418"/>
        <w:gridCol w:w="1701"/>
      </w:tblGrid>
      <w:tr w:rsidR="00667C46" w:rsidRPr="00334A47" w14:paraId="1AA8C525" w14:textId="77777777" w:rsidTr="00667C46">
        <w:trPr>
          <w:trHeight w:val="187"/>
          <w:tblHeader/>
        </w:trPr>
        <w:tc>
          <w:tcPr>
            <w:tcW w:w="304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F534F" w14:textId="77777777" w:rsidR="00667C46" w:rsidRPr="00334A47" w:rsidRDefault="00667C46" w:rsidP="00334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88A53" w14:textId="77777777" w:rsidR="00667C46" w:rsidRPr="00334A47" w:rsidRDefault="00667C46" w:rsidP="00BB1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luster 1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DF7C19" w14:textId="77777777" w:rsidR="00667C46" w:rsidRPr="00334A47" w:rsidRDefault="00667C46" w:rsidP="00BB1C74">
            <w:pPr>
              <w:spacing w:after="0" w:line="240" w:lineRule="auto"/>
              <w:ind w:right="-1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luster 2</w:t>
            </w:r>
          </w:p>
        </w:tc>
      </w:tr>
      <w:tr w:rsidR="00667C46" w:rsidRPr="00334A47" w14:paraId="6613BDDA" w14:textId="77777777" w:rsidTr="00667C46">
        <w:trPr>
          <w:trHeight w:val="187"/>
          <w:tblHeader/>
        </w:trPr>
        <w:tc>
          <w:tcPr>
            <w:tcW w:w="30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FCBDF" w14:textId="77777777" w:rsidR="00667C46" w:rsidRPr="00334A47" w:rsidRDefault="00667C46" w:rsidP="00334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Attribute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349F54B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334A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53F83E" w14:textId="77777777" w:rsidR="00667C46" w:rsidRPr="00334A47" w:rsidRDefault="00667C46" w:rsidP="00BB1C74">
            <w:pPr>
              <w:spacing w:after="0" w:line="240" w:lineRule="auto"/>
              <w:ind w:right="-5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Utility Scor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B672CA2" w14:textId="77777777" w:rsidR="00667C46" w:rsidRPr="00334A47" w:rsidRDefault="00667C46" w:rsidP="00BB1C74">
            <w:pPr>
              <w:spacing w:after="0" w:line="240" w:lineRule="auto"/>
              <w:ind w:right="-11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334A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027E89E" w14:textId="77777777" w:rsidR="00667C46" w:rsidRPr="00334A47" w:rsidRDefault="00667C46" w:rsidP="00BB1C74">
            <w:pPr>
              <w:spacing w:after="0" w:line="240" w:lineRule="auto"/>
              <w:ind w:right="-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Utility Scores</w:t>
            </w:r>
          </w:p>
        </w:tc>
      </w:tr>
      <w:tr w:rsidR="00667C46" w:rsidRPr="00334A47" w14:paraId="2215B425" w14:textId="77777777" w:rsidTr="00667C46">
        <w:trPr>
          <w:trHeight w:val="187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6746D7" w14:textId="77777777" w:rsidR="00667C46" w:rsidRPr="00334A47" w:rsidRDefault="00667C46" w:rsidP="00334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al Conten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640BF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EDCE5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FA43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9913C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67C46" w:rsidRPr="00334A47" w14:paraId="16095D2F" w14:textId="77777777" w:rsidTr="00667C46">
        <w:trPr>
          <w:trHeight w:val="187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CA0F8" w14:textId="77777777" w:rsidR="00667C46" w:rsidRPr="00334A47" w:rsidRDefault="00667C46" w:rsidP="00334A4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handouts and emai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6353A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-1.26 (0.67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4DCEB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-1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BFDF6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0.07 (0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A90FE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667C46" w:rsidRPr="00334A47" w14:paraId="670AEB78" w14:textId="77777777" w:rsidTr="00667C46">
        <w:trPr>
          <w:trHeight w:val="187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87FB0" w14:textId="77777777" w:rsidR="00667C46" w:rsidRPr="00334A47" w:rsidRDefault="00667C46" w:rsidP="00334A4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a digital portal only accessible on DND network or devic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BA510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-0.28 (0.3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83272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4453C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-0.72 (0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0F885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-0.72</w:t>
            </w:r>
          </w:p>
        </w:tc>
      </w:tr>
      <w:tr w:rsidR="00667C46" w:rsidRPr="00334A47" w14:paraId="47CCBC02" w14:textId="77777777" w:rsidTr="00667C46">
        <w:trPr>
          <w:trHeight w:val="187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83CAD" w14:textId="77777777" w:rsidR="00667C46" w:rsidRPr="00334A47" w:rsidRDefault="00667C46" w:rsidP="00334A4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a digital portal accessible from anywhere and on personal devic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E2AFF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1.53 (0.6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47012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C510E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0.64 (0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E8338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667C46" w:rsidRPr="00334A47" w14:paraId="0627D18A" w14:textId="77777777" w:rsidTr="00667C46">
        <w:trPr>
          <w:trHeight w:val="187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56934" w14:textId="2E16994B" w:rsidR="00667C46" w:rsidRPr="00334A47" w:rsidRDefault="00667C46" w:rsidP="00334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AAA">
              <w:rPr>
                <w:rFonts w:ascii="Times New Roman" w:eastAsia="Times New Roman" w:hAnsi="Times New Roman" w:cs="Times New Roman"/>
                <w:sz w:val="24"/>
                <w:szCs w:val="24"/>
              </w:rPr>
              <w:t>Leadership Buy-I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901DA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8DF31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709DB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1F318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67C46" w:rsidRPr="00334A47" w14:paraId="1AA26EB0" w14:textId="77777777" w:rsidTr="00667C46">
        <w:trPr>
          <w:trHeight w:val="187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E4B50" w14:textId="77777777" w:rsidR="00667C46" w:rsidRPr="00334A47" w:rsidRDefault="00667C46" w:rsidP="00334A4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do not actively support/model trainin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33E2C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-3.02 (0.7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4DBBA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-3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E3BD3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-0.69 (0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CB8C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-0.69</w:t>
            </w:r>
          </w:p>
        </w:tc>
      </w:tr>
      <w:tr w:rsidR="00667C46" w:rsidRPr="00334A47" w14:paraId="611AD813" w14:textId="77777777" w:rsidTr="00667C46">
        <w:trPr>
          <w:trHeight w:val="187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D0B96" w14:textId="77777777" w:rsidR="00667C46" w:rsidRPr="00334A47" w:rsidRDefault="00667C46" w:rsidP="00334A4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promote trainin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31EF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0.75 (0.41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C508E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09F1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0.33 (0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186D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667C46" w:rsidRPr="00334A47" w14:paraId="2E4F9090" w14:textId="77777777" w:rsidTr="00667C46">
        <w:trPr>
          <w:trHeight w:val="187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03FDF" w14:textId="77777777" w:rsidR="00667C46" w:rsidRPr="00334A47" w:rsidRDefault="00667C46" w:rsidP="00334A4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model skills outside of R2MR contex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70739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0.91 (0.5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CDA92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C3BE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0.17 (0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2C69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667C46" w:rsidRPr="00334A47" w14:paraId="7C5A158A" w14:textId="77777777" w:rsidTr="00667C46">
        <w:trPr>
          <w:trHeight w:val="187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69A4AD" w14:textId="77777777" w:rsidR="00667C46" w:rsidRPr="00334A47" w:rsidRDefault="00667C46" w:rsidP="00334A4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provide opportunities to practice R2MR skill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201AB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1.35 (0.4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6E56C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C3415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0.19 (0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6C6EB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667C46" w:rsidRPr="00334A47" w14:paraId="569BC452" w14:textId="77777777" w:rsidTr="00667C46">
        <w:trPr>
          <w:trHeight w:val="187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93CC1" w14:textId="068F78D5" w:rsidR="00667C46" w:rsidRPr="00334A47" w:rsidRDefault="00667C46" w:rsidP="00334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C10">
              <w:rPr>
                <w:rFonts w:ascii="Times New Roman" w:eastAsia="Times New Roman" w:hAnsi="Times New Roman" w:cs="Times New Roman"/>
                <w:sz w:val="24"/>
                <w:szCs w:val="24"/>
              </w:rPr>
              <w:t>Content Relevance/Applicabilit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CA063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1AFE3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55A99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19632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67C46" w:rsidRPr="00334A47" w14:paraId="02CFA0B7" w14:textId="77777777" w:rsidTr="00667C46">
        <w:trPr>
          <w:trHeight w:val="187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7548F" w14:textId="77777777" w:rsidR="00667C46" w:rsidRPr="00334A47" w:rsidRDefault="00667C46" w:rsidP="00334A4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never throughout the trainin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241C5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-2.42 (0.6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1E16E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-2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22202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-0.97 (0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F99E4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-0.97</w:t>
            </w:r>
          </w:p>
        </w:tc>
      </w:tr>
      <w:tr w:rsidR="00667C46" w:rsidRPr="00334A47" w14:paraId="608A325B" w14:textId="77777777" w:rsidTr="00667C46">
        <w:trPr>
          <w:trHeight w:val="187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53AA2" w14:textId="77777777" w:rsidR="00667C46" w:rsidRPr="00334A47" w:rsidRDefault="00667C46" w:rsidP="00334A4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throughout some of the trainin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5E00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0.17 (0.0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61D48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E59F4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0.06 (0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DB6C9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667C46" w:rsidRPr="00334A47" w14:paraId="0457AC04" w14:textId="77777777" w:rsidTr="00667C46">
        <w:trPr>
          <w:trHeight w:val="187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AB822" w14:textId="77777777" w:rsidR="00667C46" w:rsidRPr="00334A47" w:rsidRDefault="00667C46" w:rsidP="00334A4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throughout most of the trainin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6884F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0.82 (0.2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83CBA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E997D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0.41 (0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33C28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667C46" w:rsidRPr="00334A47" w14:paraId="0AADA083" w14:textId="77777777" w:rsidTr="00667C46">
        <w:trPr>
          <w:trHeight w:val="187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ED512" w14:textId="77777777" w:rsidR="00667C46" w:rsidRPr="00334A47" w:rsidRDefault="00667C46" w:rsidP="00334A4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roughout </w:t>
            </w:r>
            <w:proofErr w:type="gramStart"/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all of</w:t>
            </w:r>
            <w:proofErr w:type="gramEnd"/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trainin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90808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1.43 (0.4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5D919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664C7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0.51 (0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182F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667C46" w:rsidRPr="00334A47" w14:paraId="4F906EA7" w14:textId="77777777" w:rsidTr="00667C46">
        <w:trPr>
          <w:trHeight w:val="187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F38879" w14:textId="77777777" w:rsidR="00667C46" w:rsidRPr="00334A47" w:rsidRDefault="00667C46" w:rsidP="00334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Nudgin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525E8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BF172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9D25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B82A9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67C46" w:rsidRPr="00334A47" w14:paraId="31B408B7" w14:textId="77777777" w:rsidTr="00667C46">
        <w:trPr>
          <w:trHeight w:val="187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1CDAA" w14:textId="77777777" w:rsidR="00667C46" w:rsidRPr="00334A47" w:rsidRDefault="00667C46" w:rsidP="00334A4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 personalized app tailored to your performance and well-bein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D23D8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1.07 (0.7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50436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F7749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0.50 (0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02C65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667C46" w:rsidRPr="00334A47" w14:paraId="589F6FF4" w14:textId="77777777" w:rsidTr="00667C46">
        <w:trPr>
          <w:trHeight w:val="187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F2F24" w14:textId="77777777" w:rsidR="00667C46" w:rsidRPr="00334A47" w:rsidRDefault="00667C46" w:rsidP="00334A4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generic emails sent through app or emai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7020D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-0.51 (0.3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6A56F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55EB4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-0.13 (0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EEEE4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</w:tr>
      <w:tr w:rsidR="00667C46" w:rsidRPr="00334A47" w14:paraId="1F72D343" w14:textId="77777777" w:rsidTr="00667C46">
        <w:trPr>
          <w:trHeight w:val="187"/>
        </w:trPr>
        <w:tc>
          <w:tcPr>
            <w:tcW w:w="30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96B649" w14:textId="77777777" w:rsidR="00667C46" w:rsidRPr="00334A47" w:rsidRDefault="00667C46" w:rsidP="00334A4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posters mounted in common area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0706C17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-0.56 (0.55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EFB35B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DC06D6B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-0.37 (0.6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A328707" w14:textId="77777777" w:rsidR="00667C46" w:rsidRPr="00334A47" w:rsidRDefault="00667C46" w:rsidP="00BB1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A47">
              <w:rPr>
                <w:rFonts w:ascii="Times New Roman" w:eastAsia="Times New Roman" w:hAnsi="Times New Roman" w:cs="Times New Roman"/>
                <w:sz w:val="24"/>
                <w:szCs w:val="24"/>
              </w:rPr>
              <w:t>-0.37</w:t>
            </w:r>
          </w:p>
        </w:tc>
      </w:tr>
    </w:tbl>
    <w:p w14:paraId="6B3DAD5B" w14:textId="1B1C731C" w:rsidR="00334A47" w:rsidRPr="00566C5C" w:rsidRDefault="00334A47" w:rsidP="00334A47">
      <w:pPr>
        <w:keepNext/>
      </w:pPr>
      <w:r>
        <w:rPr>
          <w:rFonts w:ascii="Times New Roman" w:hAnsi="Times New Roman" w:cs="Times New Roman"/>
          <w:bCs/>
          <w:i/>
          <w:iCs/>
        </w:rPr>
        <w:t>Note.</w:t>
      </w:r>
      <w:r w:rsidR="006F35D6">
        <w:rPr>
          <w:rFonts w:ascii="Times New Roman" w:hAnsi="Times New Roman" w:cs="Times New Roman"/>
          <w:bCs/>
          <w:i/>
          <w:iCs/>
        </w:rPr>
        <w:t xml:space="preserve"> </w:t>
      </w:r>
      <w:r w:rsidR="006F35D6">
        <w:rPr>
          <w:rFonts w:ascii="Times New Roman" w:hAnsi="Times New Roman" w:cs="Times New Roman"/>
          <w:bCs/>
        </w:rPr>
        <w:t xml:space="preserve">DND = Department of National </w:t>
      </w:r>
      <w:proofErr w:type="spellStart"/>
      <w:r w:rsidR="006F35D6">
        <w:rPr>
          <w:rFonts w:ascii="Times New Roman" w:hAnsi="Times New Roman" w:cs="Times New Roman"/>
          <w:bCs/>
        </w:rPr>
        <w:t>Defence</w:t>
      </w:r>
      <w:proofErr w:type="spellEnd"/>
      <w:r w:rsidR="006F35D6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>
        <w:rPr>
          <w:rFonts w:ascii="Times New Roman" w:hAnsi="Times New Roman" w:cs="Times New Roman"/>
          <w:bCs/>
        </w:rPr>
        <w:t>R2MR = Road to Mental Readiness.</w:t>
      </w:r>
    </w:p>
    <w:p w14:paraId="75D765B4" w14:textId="77777777" w:rsidR="00A507DE" w:rsidRDefault="00A507DE"/>
    <w:sectPr w:rsidR="00A507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QwNjQws7Q0szAzs7RQ0lEKTi0uzszPAykwrAUA5C//HCwAAAA="/>
  </w:docVars>
  <w:rsids>
    <w:rsidRoot w:val="00334A47"/>
    <w:rsid w:val="000105E6"/>
    <w:rsid w:val="00135A14"/>
    <w:rsid w:val="001F23CA"/>
    <w:rsid w:val="00231C8F"/>
    <w:rsid w:val="00334A47"/>
    <w:rsid w:val="00340BEC"/>
    <w:rsid w:val="00343C10"/>
    <w:rsid w:val="00365956"/>
    <w:rsid w:val="00667C46"/>
    <w:rsid w:val="006F35D6"/>
    <w:rsid w:val="008E4AAA"/>
    <w:rsid w:val="009856AE"/>
    <w:rsid w:val="00A507DE"/>
    <w:rsid w:val="00BB1C74"/>
    <w:rsid w:val="00C8586D"/>
    <w:rsid w:val="00EF5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DA8AC"/>
  <w15:chartTrackingRefBased/>
  <w15:docId w15:val="{C21E2291-6875-43C1-822D-11FD2830B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A47"/>
    <w:rPr>
      <w:rFonts w:ascii="Calibri" w:eastAsia="Calibri" w:hAnsi="Calibri" w:cs="Calibri"/>
      <w:kern w:val="0"/>
      <w:lang w:val="en-US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yana Kocha</dc:creator>
  <cp:keywords/>
  <dc:description/>
  <cp:lastModifiedBy>Callista Forchuk</cp:lastModifiedBy>
  <cp:revision>2</cp:revision>
  <dcterms:created xsi:type="dcterms:W3CDTF">2023-10-01T14:59:00Z</dcterms:created>
  <dcterms:modified xsi:type="dcterms:W3CDTF">2023-10-01T14:59:00Z</dcterms:modified>
</cp:coreProperties>
</file>